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54076" w14:textId="1FD69EA6" w:rsidR="003B78D8" w:rsidRPr="003B78D8" w:rsidRDefault="00DC5166" w:rsidP="00A740DD">
      <w:pPr>
        <w:pStyle w:val="Overskrift1"/>
        <w:spacing w:line="360" w:lineRule="auto"/>
      </w:pPr>
      <w:bookmarkStart w:id="0" w:name="_Hlk193803699"/>
      <w:r>
        <w:t>S</w:t>
      </w:r>
      <w:r w:rsidR="00364311">
        <w:t>1</w:t>
      </w:r>
      <w:r>
        <w:t xml:space="preserve">: Comparison of participating and </w:t>
      </w:r>
      <w:r w:rsidR="00364311">
        <w:t>n</w:t>
      </w:r>
      <w:r>
        <w:t>on-</w:t>
      </w:r>
      <w:r w:rsidR="00364311">
        <w:t>p</w:t>
      </w:r>
      <w:r>
        <w:t xml:space="preserve">articipating </w:t>
      </w:r>
      <w:r w:rsidR="00364311">
        <w:t>m</w:t>
      </w:r>
      <w:r>
        <w:t>unicipalities</w:t>
      </w:r>
    </w:p>
    <w:p w14:paraId="147FE3F7" w14:textId="00CCABCF" w:rsidR="003B78D8" w:rsidRDefault="003B78D8" w:rsidP="003B78D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81C63">
        <w:rPr>
          <w:rFonts w:ascii="Times New Roman" w:hAnsi="Times New Roman" w:cs="Times New Roman"/>
          <w:b/>
          <w:bCs/>
          <w:lang w:val="en-US"/>
        </w:rPr>
        <w:t>S</w:t>
      </w:r>
      <w:r w:rsidR="00364311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B78D8">
        <w:rPr>
          <w:rFonts w:ascii="Times New Roman" w:hAnsi="Times New Roman" w:cs="Times New Roman"/>
          <w:b/>
          <w:bCs/>
          <w:lang w:val="en-US"/>
        </w:rPr>
        <w:t>Demographic Variables</w:t>
      </w:r>
      <w:r w:rsidR="00DC5166">
        <w:rPr>
          <w:rFonts w:ascii="Times New Roman" w:hAnsi="Times New Roman" w:cs="Times New Roman"/>
          <w:b/>
          <w:bCs/>
          <w:lang w:val="en-US"/>
        </w:rPr>
        <w:t xml:space="preserve"> between participating and non-participating municipalities</w:t>
      </w:r>
    </w:p>
    <w:tbl>
      <w:tblPr>
        <w:tblStyle w:val="RegionH-Tabe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7"/>
        <w:gridCol w:w="2191"/>
        <w:gridCol w:w="2192"/>
      </w:tblGrid>
      <w:tr w:rsidR="00DC5166" w14:paraId="362F698B" w14:textId="77777777" w:rsidTr="009D5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3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</w:tcPr>
          <w:p w14:paraId="30408631" w14:textId="77777777" w:rsidR="00DC5166" w:rsidRDefault="00DC5166" w:rsidP="009D5CDB">
            <w:pPr>
              <w:spacing w:after="0"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193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3668D6CD" w14:textId="0B04A8DA" w:rsidR="00DC5166" w:rsidRPr="003B78D8" w:rsidRDefault="00DC5166" w:rsidP="009D5CD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8D8">
              <w:rPr>
                <w:rFonts w:ascii="Times New Roman" w:hAnsi="Times New Roman" w:cs="Times New Roman"/>
                <w:lang w:val="en-US"/>
              </w:rPr>
              <w:t xml:space="preserve">Participating </w:t>
            </w:r>
            <w:r w:rsidR="00054F53">
              <w:rPr>
                <w:rFonts w:ascii="Times New Roman" w:hAnsi="Times New Roman" w:cs="Times New Roman"/>
                <w:lang w:val="en-US"/>
              </w:rPr>
              <w:br/>
            </w:r>
            <w:r w:rsidRPr="003B78D8">
              <w:rPr>
                <w:rFonts w:ascii="Times New Roman" w:hAnsi="Times New Roman" w:cs="Times New Roman"/>
                <w:lang w:val="en-US"/>
              </w:rPr>
              <w:t>municipalities</w:t>
            </w:r>
          </w:p>
        </w:tc>
        <w:tc>
          <w:tcPr>
            <w:tcW w:w="2194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F053782" w14:textId="7EEB98BE" w:rsidR="00DC5166" w:rsidRPr="003B78D8" w:rsidRDefault="00DC5166" w:rsidP="009D5CDB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78D8">
              <w:rPr>
                <w:rFonts w:ascii="Times New Roman" w:hAnsi="Times New Roman" w:cs="Times New Roman"/>
                <w:lang w:val="en-US"/>
              </w:rPr>
              <w:t>Non-Participating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3B78D8">
              <w:rPr>
                <w:rFonts w:ascii="Times New Roman" w:hAnsi="Times New Roman" w:cs="Times New Roman"/>
                <w:lang w:val="en-US"/>
              </w:rPr>
              <w:t>municipalities</w:t>
            </w:r>
          </w:p>
        </w:tc>
      </w:tr>
      <w:tr w:rsidR="00DC5166" w14:paraId="59B5DD3D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3F0C1F3" w14:textId="0E3D1CA3" w:rsidR="00DC5166" w:rsidRPr="003B78D8" w:rsidRDefault="00DC5166" w:rsidP="009D5CD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78D8">
              <w:rPr>
                <w:rFonts w:ascii="Times New Roman" w:hAnsi="Times New Roman" w:cs="Times New Roman"/>
                <w:lang w:val="en-US"/>
              </w:rPr>
              <w:t>No. of municipalities</w:t>
            </w:r>
          </w:p>
        </w:tc>
        <w:tc>
          <w:tcPr>
            <w:tcW w:w="2193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64D79EB" w14:textId="239C9FD8" w:rsidR="00DC5166" w:rsidRPr="00281C63" w:rsidRDefault="00DC5166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1C63">
              <w:rPr>
                <w:rFonts w:ascii="Times New Roman" w:hAnsi="Times New Roman" w:cs="Times New Roman"/>
                <w:lang w:val="en-US"/>
              </w:rPr>
              <w:t xml:space="preserve">55 </w:t>
            </w:r>
            <w:r w:rsidR="00A740DD">
              <w:rPr>
                <w:rFonts w:ascii="Times New Roman" w:hAnsi="Times New Roman" w:cs="Times New Roman"/>
                <w:lang w:val="en-US"/>
              </w:rPr>
              <w:t>(57.9%)</w:t>
            </w:r>
          </w:p>
        </w:tc>
        <w:tc>
          <w:tcPr>
            <w:tcW w:w="2194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54B02C3" w14:textId="643177FE" w:rsidR="00DC5166" w:rsidRPr="00800E28" w:rsidRDefault="00DC5166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740DD">
              <w:rPr>
                <w:rFonts w:ascii="Times New Roman" w:hAnsi="Times New Roman" w:cs="Times New Roman"/>
                <w:lang w:val="en-US"/>
              </w:rPr>
              <w:t>4</w:t>
            </w:r>
            <w:r w:rsidR="00800E28" w:rsidRPr="00A740DD">
              <w:rPr>
                <w:rFonts w:ascii="Times New Roman" w:hAnsi="Times New Roman" w:cs="Times New Roman"/>
                <w:lang w:val="en-US"/>
              </w:rPr>
              <w:t>0</w:t>
            </w:r>
            <w:r w:rsidRPr="00A740D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740DD" w:rsidRPr="00A740DD">
              <w:rPr>
                <w:rFonts w:ascii="Times New Roman" w:hAnsi="Times New Roman" w:cs="Times New Roman"/>
                <w:lang w:val="en-US"/>
              </w:rPr>
              <w:t>(42.1%)</w:t>
            </w:r>
          </w:p>
        </w:tc>
      </w:tr>
      <w:tr w:rsidR="00DC5166" w14:paraId="78B4574C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0F5444E" w14:textId="5D331E69" w:rsidR="00DC5166" w:rsidRPr="000D1F1D" w:rsidRDefault="00DC5166" w:rsidP="009D5CDB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opulation size </w:t>
            </w:r>
            <w:r w:rsidR="000D1F1D">
              <w:rPr>
                <w:rFonts w:ascii="Times New Roman" w:hAnsi="Times New Roman" w:cs="Times New Roman"/>
                <w:lang w:val="en-US"/>
              </w:rPr>
              <w:t xml:space="preserve">1/1/24 </w:t>
            </w:r>
            <w:r>
              <w:rPr>
                <w:rFonts w:ascii="Times New Roman" w:hAnsi="Times New Roman" w:cs="Times New Roman"/>
                <w:lang w:val="en-US"/>
              </w:rPr>
              <w:t>(average)</w:t>
            </w:r>
            <w:r w:rsidR="008E3A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C4A2154" w14:textId="5EEDA7A2" w:rsidR="00DC5166" w:rsidRPr="00281C63" w:rsidRDefault="00281C63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1C63">
              <w:rPr>
                <w:rFonts w:ascii="Times New Roman" w:hAnsi="Times New Roman" w:cs="Times New Roman"/>
                <w:lang w:val="en-US"/>
              </w:rPr>
              <w:t>73792</w:t>
            </w:r>
          </w:p>
        </w:tc>
        <w:tc>
          <w:tcPr>
            <w:tcW w:w="2194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2ED67CF" w14:textId="0C22955E" w:rsidR="00DC5166" w:rsidRPr="00281C63" w:rsidRDefault="00281C63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1C63">
              <w:rPr>
                <w:rFonts w:ascii="Times New Roman" w:hAnsi="Times New Roman" w:cs="Times New Roman"/>
                <w:lang w:val="en-US"/>
              </w:rPr>
              <w:t>42973</w:t>
            </w:r>
          </w:p>
        </w:tc>
      </w:tr>
      <w:tr w:rsidR="00DC5166" w14:paraId="2D8D5DAF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F19A80E" w14:textId="09BF392B" w:rsidR="00DC5166" w:rsidRPr="00054F53" w:rsidRDefault="00281C63" w:rsidP="009D5CD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54F53">
              <w:rPr>
                <w:rFonts w:ascii="Times New Roman" w:hAnsi="Times New Roman" w:cs="Times New Roman"/>
                <w:i/>
                <w:iCs/>
                <w:lang w:val="en-US"/>
              </w:rPr>
              <w:t>Big, &gt;70000 (%)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6510B90" w14:textId="4FC9CCF2" w:rsidR="00DC5166" w:rsidRPr="00281C63" w:rsidRDefault="00281C63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3 %)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0E354B10" w14:textId="17C963E8" w:rsidR="00DC5166" w:rsidRPr="00281C63" w:rsidRDefault="00281C63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 %)</w:t>
            </w:r>
          </w:p>
        </w:tc>
      </w:tr>
      <w:tr w:rsidR="00DC5166" w14:paraId="502FE404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ABBBBAE" w14:textId="2CE43DF9" w:rsidR="00DC5166" w:rsidRPr="00054F53" w:rsidRDefault="00DC5166" w:rsidP="009D5CD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54F53">
              <w:rPr>
                <w:rFonts w:ascii="Times New Roman" w:hAnsi="Times New Roman" w:cs="Times New Roman"/>
                <w:i/>
                <w:iCs/>
                <w:lang w:val="en-US"/>
              </w:rPr>
              <w:t>Medium</w:t>
            </w:r>
            <w:r w:rsidR="00281C63" w:rsidRPr="00054F53">
              <w:rPr>
                <w:rFonts w:ascii="Times New Roman" w:hAnsi="Times New Roman" w:cs="Times New Roman"/>
                <w:i/>
                <w:iCs/>
                <w:lang w:val="en-US"/>
              </w:rPr>
              <w:t>, 50000-70000 (%)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F1BDAC6" w14:textId="624BC554" w:rsidR="00DC5166" w:rsidRPr="00281C63" w:rsidRDefault="00281C63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5 %)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AA4D297" w14:textId="5DDEB97B" w:rsidR="00DC5166" w:rsidRPr="00281C63" w:rsidRDefault="00281C63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2 %)</w:t>
            </w:r>
          </w:p>
        </w:tc>
      </w:tr>
      <w:tr w:rsidR="00DC5166" w14:paraId="162697DE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1572A42" w14:textId="0818DF5E" w:rsidR="00DC5166" w:rsidRPr="00054F53" w:rsidRDefault="00281C63" w:rsidP="009D5CDB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54F53">
              <w:rPr>
                <w:rFonts w:ascii="Times New Roman" w:hAnsi="Times New Roman" w:cs="Times New Roman"/>
                <w:i/>
                <w:iCs/>
                <w:lang w:val="en-US"/>
              </w:rPr>
              <w:t>Small, &lt;50000, (%)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7FD04B0" w14:textId="585765E4" w:rsidR="00DC5166" w:rsidRPr="00281C63" w:rsidRDefault="00281C63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42 %)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0A99E31" w14:textId="6359932F" w:rsidR="00DC5166" w:rsidRPr="00281C63" w:rsidRDefault="00281C63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83 %)</w:t>
            </w:r>
          </w:p>
        </w:tc>
      </w:tr>
      <w:tr w:rsidR="003035FE" w14:paraId="7098925D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BA78941" w14:textId="4DB393AF" w:rsidR="003035FE" w:rsidRPr="000D1F1D" w:rsidRDefault="003035FE" w:rsidP="009D5CDB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</w:t>
            </w:r>
            <w:r w:rsidR="00687FEB">
              <w:rPr>
                <w:rFonts w:ascii="Times New Roman" w:hAnsi="Times New Roman" w:cs="Times New Roman"/>
                <w:lang w:val="en-US"/>
              </w:rPr>
              <w:t xml:space="preserve"> yearly </w:t>
            </w:r>
            <w:r w:rsidR="0057332F">
              <w:rPr>
                <w:rFonts w:ascii="Times New Roman" w:hAnsi="Times New Roman" w:cs="Times New Roman"/>
                <w:lang w:val="en-US"/>
              </w:rPr>
              <w:t>disposable income per person in 2024</w:t>
            </w:r>
            <w:r w:rsidR="008E3A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5496DFC" w14:textId="10BD6862" w:rsidR="003035FE" w:rsidRDefault="004A341C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8,900.26</w:t>
            </w:r>
          </w:p>
        </w:tc>
        <w:tc>
          <w:tcPr>
            <w:tcW w:w="2194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D0D418D" w14:textId="0AD3CB91" w:rsidR="003035FE" w:rsidRDefault="004A341C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2,911.22</w:t>
            </w:r>
          </w:p>
        </w:tc>
      </w:tr>
      <w:tr w:rsidR="003035FE" w14:paraId="46D33563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4B06E4A" w14:textId="4B93E414" w:rsidR="003035FE" w:rsidRPr="008E3ACA" w:rsidRDefault="009A2081" w:rsidP="009D5CDB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nish Health Authorities Fu</w:t>
            </w:r>
            <w:r w:rsidR="00641C7D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ding</w:t>
            </w:r>
            <w:r w:rsidR="008E3A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 w:rsidRPr="000D1F1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1F83DA36" w14:textId="5743A9C0" w:rsidR="003035FE" w:rsidRDefault="00800E28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1%</w:t>
            </w:r>
          </w:p>
        </w:tc>
        <w:tc>
          <w:tcPr>
            <w:tcW w:w="2194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0570E7B" w14:textId="26D85C9F" w:rsidR="003035FE" w:rsidRDefault="00800E28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</w:tr>
      <w:tr w:rsidR="009A2081" w14:paraId="3BAA621D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67FD579" w14:textId="31ED3989" w:rsidR="009A2081" w:rsidRPr="00687FEB" w:rsidRDefault="00054F53" w:rsidP="009D5CDB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mount received from the Danish Health Authorities*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12D644A" w14:textId="5C1859B0" w:rsidR="009A2081" w:rsidRDefault="00800E28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,957,631.5 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56D42D9" w14:textId="405C4932" w:rsidR="009A2081" w:rsidRDefault="00800E28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9,062</w:t>
            </w:r>
          </w:p>
        </w:tc>
      </w:tr>
      <w:tr w:rsidR="009A2081" w:rsidRPr="00641C7D" w14:paraId="3800F58A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8D64AEB" w14:textId="772FC96B" w:rsidR="009A2081" w:rsidRPr="000D1F1D" w:rsidRDefault="009A2081" w:rsidP="009D5CDB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ssation activities</w:t>
            </w:r>
            <w:r w:rsidR="00641C7D">
              <w:rPr>
                <w:rFonts w:ascii="Times New Roman" w:hAnsi="Times New Roman" w:cs="Times New Roman"/>
                <w:lang w:val="en-US"/>
              </w:rPr>
              <w:t xml:space="preserve"> in 202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0051B5F" w14:textId="1287F9B5" w:rsidR="009A2081" w:rsidRDefault="00800E28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.5%</w:t>
            </w:r>
          </w:p>
        </w:tc>
        <w:tc>
          <w:tcPr>
            <w:tcW w:w="2194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EF7EB0B" w14:textId="3C3EA26A" w:rsidR="009A2081" w:rsidRDefault="00800E28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%</w:t>
            </w:r>
          </w:p>
        </w:tc>
      </w:tr>
      <w:tr w:rsidR="009A2081" w:rsidRPr="007953D0" w14:paraId="5DD91F28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AE187E9" w14:textId="1FF10474" w:rsidR="009A2081" w:rsidRPr="000D1F1D" w:rsidRDefault="00C45ADD" w:rsidP="009D5CDB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reported e</w:t>
            </w:r>
            <w:r w:rsidR="00641C7D">
              <w:rPr>
                <w:rFonts w:ascii="Times New Roman" w:hAnsi="Times New Roman" w:cs="Times New Roman"/>
                <w:lang w:val="en-US"/>
              </w:rPr>
              <w:t>xperience</w:t>
            </w:r>
            <w:r w:rsidR="009A2081">
              <w:rPr>
                <w:rFonts w:ascii="Times New Roman" w:hAnsi="Times New Roman" w:cs="Times New Roman"/>
                <w:lang w:val="en-US"/>
              </w:rPr>
              <w:t xml:space="preserve"> with youth cessation acitivities</w:t>
            </w:r>
            <w:r w:rsidR="00E77E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927E549" w14:textId="77777777" w:rsidR="009A2081" w:rsidRDefault="009A2081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4" w:type="dxa"/>
            <w:tcBorders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A94143C" w14:textId="77777777" w:rsidR="009A2081" w:rsidRDefault="009A2081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A341C" w:rsidRPr="00687FEB" w14:paraId="2AEE99ED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42E9992" w14:textId="3D70B4D8" w:rsidR="004A341C" w:rsidRPr="00800E28" w:rsidRDefault="00800E28" w:rsidP="009D5CD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arge / very large experience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AC65C18" w14:textId="0E7536F0" w:rsidR="004A341C" w:rsidRDefault="00A740DD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%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36C7D2CB" w14:textId="5E51DCF2" w:rsidR="004A341C" w:rsidRDefault="00A740DD" w:rsidP="009D5CDB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%</w:t>
            </w:r>
          </w:p>
        </w:tc>
      </w:tr>
      <w:tr w:rsidR="00800E28" w:rsidRPr="00687FEB" w14:paraId="44305D18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33B7B6C" w14:textId="44E918FE" w:rsidR="00800E28" w:rsidRDefault="00800E28" w:rsidP="009D5CDB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Little / very little experience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2BFAC018" w14:textId="574C79F8" w:rsidR="00800E28" w:rsidRDefault="00A740DD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9%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bottom w:val="single" w:sz="4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DA814BC" w14:textId="38C68097" w:rsidR="00800E28" w:rsidRDefault="00A740DD" w:rsidP="009D5CDB">
            <w:pPr>
              <w:spacing w:after="0"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2%</w:t>
            </w:r>
          </w:p>
        </w:tc>
      </w:tr>
      <w:tr w:rsidR="00800E28" w:rsidRPr="00687FEB" w14:paraId="3E8A1BAA" w14:textId="77777777" w:rsidTr="009D5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AF1AA55" w14:textId="6524FCB6" w:rsidR="00800E28" w:rsidRPr="00800E28" w:rsidRDefault="00800E28" w:rsidP="009D5CDB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o experience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4207531" w14:textId="55184428" w:rsidR="00800E28" w:rsidRDefault="00A740DD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%</w:t>
            </w:r>
          </w:p>
        </w:tc>
        <w:tc>
          <w:tcPr>
            <w:tcW w:w="2194" w:type="dxa"/>
            <w:tcBorders>
              <w:top w:val="single" w:sz="4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C3CAB71" w14:textId="3E58C801" w:rsidR="00800E28" w:rsidRDefault="00A740DD" w:rsidP="009D5C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%</w:t>
            </w:r>
          </w:p>
        </w:tc>
      </w:tr>
      <w:tr w:rsidR="009A2081" w:rsidRPr="003035FE" w14:paraId="6B15F5FC" w14:textId="77777777" w:rsidTr="009D5C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shd w:val="clear" w:color="auto" w:fill="auto"/>
          </w:tcPr>
          <w:p w14:paraId="06890A65" w14:textId="5D7EDAE6" w:rsidR="009A2081" w:rsidRPr="000D1F1D" w:rsidRDefault="00641C7D" w:rsidP="009D5CDB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portion of youth (16-25 years)</w:t>
            </w:r>
            <w:r w:rsidR="008E3A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1F1D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2193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shd w:val="clear" w:color="auto" w:fill="auto"/>
          </w:tcPr>
          <w:p w14:paraId="5260661C" w14:textId="59085282" w:rsidR="009A2081" w:rsidRDefault="00A740DD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%</w:t>
            </w:r>
          </w:p>
        </w:tc>
        <w:tc>
          <w:tcPr>
            <w:tcW w:w="2194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shd w:val="clear" w:color="auto" w:fill="auto"/>
          </w:tcPr>
          <w:p w14:paraId="573A1A76" w14:textId="301E7B57" w:rsidR="009A2081" w:rsidRDefault="00A740DD" w:rsidP="009D5CDB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4%</w:t>
            </w:r>
          </w:p>
        </w:tc>
      </w:tr>
    </w:tbl>
    <w:p w14:paraId="58584F32" w14:textId="454A1E49" w:rsidR="00C45ADD" w:rsidRPr="00C45ADD" w:rsidRDefault="00054F53" w:rsidP="00C45ADD">
      <w:pPr>
        <w:spacing w:line="36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0D1F1D">
        <w:rPr>
          <w:rFonts w:ascii="Times New Roman" w:hAnsi="Times New Roman" w:cs="Times New Roman"/>
          <w:b/>
          <w:bCs/>
          <w:sz w:val="10"/>
          <w:szCs w:val="10"/>
          <w:lang w:val="en-US"/>
        </w:rPr>
        <w:br/>
      </w:r>
      <w:r w:rsidR="008E3ACA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 xml:space="preserve">a 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Statistics Denmark – StatBank.dk/FOLK1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A [2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25]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b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Statistics Denmark – StatBank.dk/INDKP106 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[2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25]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 xml:space="preserve">c 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undhedsstyrelsen - </w:t>
      </w:r>
      <w:r w:rsidR="007953D0">
        <w:fldChar w:fldCharType="begin"/>
      </w:r>
      <w:r w:rsidR="007953D0" w:rsidRPr="007953D0">
        <w:rPr>
          <w:lang w:val="en-US"/>
        </w:rPr>
        <w:instrText>HYPERLINK "http://www.sst.dk/da/puljer/Pulje-til-udvikling-af-ryge--og-nikotinstoptilbud-til-boern-og-unge-2024-2027"</w:instrText>
      </w:r>
      <w:r w:rsidR="007953D0">
        <w:fldChar w:fldCharType="separate"/>
      </w:r>
      <w:r w:rsidR="000D1F1D" w:rsidRPr="00C45ADD">
        <w:rPr>
          <w:rStyle w:val="Hyperlink"/>
          <w:rFonts w:ascii="Times New Roman" w:hAnsi="Times New Roman" w:cs="Times New Roman"/>
          <w:i/>
          <w:iCs/>
          <w:sz w:val="16"/>
          <w:szCs w:val="16"/>
          <w:lang w:val="en-US"/>
        </w:rPr>
        <w:t>www.sst.dk/da/puljer/Pulje-til-udvikling-af-ryge--og-nikotinstoptilbud-til-boern-og-unge-2024-2027</w:t>
      </w:r>
      <w:r w:rsidR="007953D0">
        <w:rPr>
          <w:rStyle w:val="Hyperlink"/>
          <w:rFonts w:ascii="Times New Roman" w:hAnsi="Times New Roman" w:cs="Times New Roman"/>
          <w:i/>
          <w:iCs/>
          <w:sz w:val="16"/>
          <w:szCs w:val="16"/>
          <w:lang w:val="en-US"/>
        </w:rPr>
        <w:fldChar w:fldCharType="end"/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[2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25]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  <w:t>* Per receiver, in DKK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 xml:space="preserve">d </w:t>
      </w:r>
      <w:r w:rsidR="000D1F1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STOPbasen yearly report 202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3-2024 - </w:t>
      </w:r>
      <w:r w:rsidR="007953D0">
        <w:fldChar w:fldCharType="begin"/>
      </w:r>
      <w:r w:rsidR="007953D0" w:rsidRPr="007953D0">
        <w:rPr>
          <w:lang w:val="en-US"/>
        </w:rPr>
        <w:instrText>HYPERLINK "https://www.stopbasen.dk/_files/ugd/e0f865_0c0b4614ea4b4bafab2268d2a5eec897.pdf"</w:instrText>
      </w:r>
      <w:r w:rsidR="007953D0">
        <w:fldChar w:fldCharType="separate"/>
      </w:r>
      <w:r w:rsidR="00C45ADD" w:rsidRPr="00C45ADD">
        <w:rPr>
          <w:rStyle w:val="Hyperlink"/>
          <w:rFonts w:ascii="Times New Roman" w:hAnsi="Times New Roman" w:cs="Times New Roman"/>
          <w:i/>
          <w:iCs/>
          <w:sz w:val="16"/>
          <w:szCs w:val="16"/>
          <w:lang w:val="en-US"/>
        </w:rPr>
        <w:t>https://www.stopbasen.dk/_files/ugd/e0f865_0c0b4614ea4b4bafab2268d2a5eec897.pdf</w:t>
      </w:r>
      <w:r w:rsidR="007953D0">
        <w:rPr>
          <w:rStyle w:val="Hyperlink"/>
          <w:rFonts w:ascii="Times New Roman" w:hAnsi="Times New Roman" w:cs="Times New Roman"/>
          <w:i/>
          <w:iCs/>
          <w:sz w:val="16"/>
          <w:szCs w:val="16"/>
          <w:lang w:val="en-US"/>
        </w:rPr>
        <w:fldChar w:fldCharType="end"/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[2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25]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e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Rasmussen SKB, Pisinger C. Nationwide experiences with youth-targeted smoking and nicotine product cessation. Tob Prev </w:t>
      </w:r>
      <w:proofErr w:type="spellStart"/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Cessat</w:t>
      </w:r>
      <w:proofErr w:type="spellEnd"/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. 2023;9(August):1-13. doi:10.18332/</w:t>
      </w:r>
      <w:proofErr w:type="spellStart"/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tpc</w:t>
      </w:r>
      <w:proofErr w:type="spellEnd"/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169498</w:t>
      </w:r>
      <w:bookmarkEnd w:id="0"/>
      <w:r w:rsidR="00C45ADD" w:rsidRPr="00C45ADD">
        <w:rPr>
          <w:rFonts w:ascii="Times New Roman" w:hAnsi="Times New Roman" w:cs="Times New Roman"/>
          <w:sz w:val="16"/>
          <w:szCs w:val="16"/>
          <w:lang w:val="en-US"/>
        </w:rPr>
        <w:br/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f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Statistics Denmark – StatBank.dk/FOLK1A [2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8</w:t>
      </w:r>
      <w:r w:rsid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/</w:t>
      </w:r>
      <w:r w:rsidR="00C45ADD" w:rsidRPr="00C45ADD">
        <w:rPr>
          <w:rFonts w:ascii="Times New Roman" w:hAnsi="Times New Roman" w:cs="Times New Roman"/>
          <w:i/>
          <w:iCs/>
          <w:sz w:val="16"/>
          <w:szCs w:val="16"/>
          <w:lang w:val="en-US"/>
        </w:rPr>
        <w:t>25]</w:t>
      </w:r>
    </w:p>
    <w:p w14:paraId="17EEFB72" w14:textId="77777777" w:rsidR="003A4941" w:rsidRPr="003A4941" w:rsidRDefault="003A4941" w:rsidP="00D7003B">
      <w:pPr>
        <w:rPr>
          <w:rFonts w:ascii="Times New Roman" w:hAnsi="Times New Roman" w:cs="Times New Roman"/>
          <w:b/>
          <w:bCs/>
          <w:lang w:val="en-US"/>
        </w:rPr>
      </w:pPr>
    </w:p>
    <w:sectPr w:rsidR="003A4941" w:rsidRPr="003A4941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C4F70" w14:textId="77777777" w:rsidR="00C82AEB" w:rsidRDefault="00C82AEB" w:rsidP="009E4B94">
      <w:pPr>
        <w:spacing w:line="240" w:lineRule="auto"/>
      </w:pPr>
      <w:r>
        <w:separator/>
      </w:r>
    </w:p>
  </w:endnote>
  <w:endnote w:type="continuationSeparator" w:id="0">
    <w:p w14:paraId="19945FC0" w14:textId="77777777" w:rsidR="00C82AEB" w:rsidRDefault="00C82AEB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C3FAB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05F290C2" w14:textId="77777777" w:rsidTr="001E46F9">
      <w:trPr>
        <w:trHeight w:val="284"/>
      </w:trPr>
      <w:tc>
        <w:tcPr>
          <w:tcW w:w="6096" w:type="dxa"/>
        </w:tcPr>
        <w:p w14:paraId="328DE53E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08A03A8B" w14:textId="77777777" w:rsidR="00FC1F1B" w:rsidRDefault="007953D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d7e87218-2d52-40a6-a206-ca552f147541&quot;}}"/>
              <w:id w:val="2132284046"/>
            </w:sdtPr>
            <w:sdtEndPr>
              <w:rPr>
                <w:rStyle w:val="Sidetal"/>
              </w:rPr>
            </w:sdtEndPr>
            <w:sdtContent>
              <w:r w:rsidR="003B78D8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45A82709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3" w:name="_Hlk522710225"/>
  <w:bookmarkStart w:id="4" w:name="_Hlk522710226"/>
  <w:bookmarkStart w:id="5" w:name="_Hlk523305887"/>
  <w:bookmarkStart w:id="6" w:name="_Hlk523305888"/>
  <w:p w14:paraId="25030EA4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ACEC162" wp14:editId="08DD8759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59E2465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ACEC162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59E2465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BC9AD" w14:textId="77777777" w:rsidR="00C82AEB" w:rsidRDefault="00C82AEB" w:rsidP="009E4B94">
      <w:pPr>
        <w:spacing w:line="240" w:lineRule="auto"/>
      </w:pPr>
      <w:r>
        <w:separator/>
      </w:r>
    </w:p>
  </w:footnote>
  <w:footnote w:type="continuationSeparator" w:id="0">
    <w:p w14:paraId="0E0E0A89" w14:textId="77777777" w:rsidR="00C82AEB" w:rsidRDefault="00C82AEB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BFC46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12CAC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53C85" w14:textId="77777777" w:rsidR="00456F78" w:rsidRPr="00B827CA" w:rsidRDefault="00456F78" w:rsidP="00456F78">
    <w:pPr>
      <w:pStyle w:val="Sidehoved"/>
    </w:pPr>
    <w:bookmarkStart w:id="1" w:name="_Hlk523315665"/>
    <w:bookmarkStart w:id="2" w:name="_Hlk523315666"/>
  </w:p>
  <w:bookmarkEnd w:id="1"/>
  <w:bookmarkEnd w:id="2"/>
  <w:p w14:paraId="7BAFB798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73236CFC" wp14:editId="3118EC0B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3044745" cy="540000"/>
          <wp:effectExtent l="0" t="0" r="3810" b="0"/>
          <wp:wrapNone/>
          <wp:docPr id="907699809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07699809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3044745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24243C70" wp14:editId="1D2F5162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71186413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71186413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3B51D506" wp14:editId="4D66186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46750817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46750817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0C2FD5C" wp14:editId="337E9960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48412575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48412575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1B21A34"/>
    <w:multiLevelType w:val="hybridMultilevel"/>
    <w:tmpl w:val="2FCC154E"/>
    <w:lvl w:ilvl="0" w:tplc="54944400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5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5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4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4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3"/>
  </w:num>
  <w:num w:numId="15" w16cid:durableId="322706912">
    <w:abstractNumId w:val="11"/>
  </w:num>
  <w:num w:numId="16" w16cid:durableId="922108117">
    <w:abstractNumId w:val="12"/>
  </w:num>
  <w:num w:numId="17" w16cid:durableId="1883517870">
    <w:abstractNumId w:val="13"/>
  </w:num>
  <w:num w:numId="18" w16cid:durableId="2146657006">
    <w:abstractNumId w:val="11"/>
  </w:num>
  <w:num w:numId="19" w16cid:durableId="43532282">
    <w:abstractNumId w:val="15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4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5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4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13987446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8D8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54F53"/>
    <w:rsid w:val="00075210"/>
    <w:rsid w:val="00075D55"/>
    <w:rsid w:val="00077CB3"/>
    <w:rsid w:val="0009128C"/>
    <w:rsid w:val="00094ABD"/>
    <w:rsid w:val="00097047"/>
    <w:rsid w:val="000A266D"/>
    <w:rsid w:val="000A344E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1F1D"/>
    <w:rsid w:val="000D3C50"/>
    <w:rsid w:val="000D65ED"/>
    <w:rsid w:val="000D7339"/>
    <w:rsid w:val="000F0978"/>
    <w:rsid w:val="000F63A6"/>
    <w:rsid w:val="0010106A"/>
    <w:rsid w:val="0010449A"/>
    <w:rsid w:val="001164D5"/>
    <w:rsid w:val="001220C2"/>
    <w:rsid w:val="00122270"/>
    <w:rsid w:val="00122DEF"/>
    <w:rsid w:val="0013244F"/>
    <w:rsid w:val="00143C42"/>
    <w:rsid w:val="001519E7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6677"/>
    <w:rsid w:val="00257399"/>
    <w:rsid w:val="00276E82"/>
    <w:rsid w:val="002808F1"/>
    <w:rsid w:val="00281191"/>
    <w:rsid w:val="00281C63"/>
    <w:rsid w:val="0029621A"/>
    <w:rsid w:val="002A1E49"/>
    <w:rsid w:val="002A545A"/>
    <w:rsid w:val="002A6DBD"/>
    <w:rsid w:val="002C2069"/>
    <w:rsid w:val="002C5122"/>
    <w:rsid w:val="002D268C"/>
    <w:rsid w:val="002D4D2A"/>
    <w:rsid w:val="002D4FF0"/>
    <w:rsid w:val="002D5562"/>
    <w:rsid w:val="002D59D2"/>
    <w:rsid w:val="002D68D3"/>
    <w:rsid w:val="002D6CB8"/>
    <w:rsid w:val="002E1002"/>
    <w:rsid w:val="002E27B6"/>
    <w:rsid w:val="002E74A4"/>
    <w:rsid w:val="002F60E3"/>
    <w:rsid w:val="002F653D"/>
    <w:rsid w:val="0030093C"/>
    <w:rsid w:val="003035FE"/>
    <w:rsid w:val="0030770B"/>
    <w:rsid w:val="00313FB2"/>
    <w:rsid w:val="00314CA9"/>
    <w:rsid w:val="003218E4"/>
    <w:rsid w:val="00331DC6"/>
    <w:rsid w:val="003361DB"/>
    <w:rsid w:val="00344B2B"/>
    <w:rsid w:val="003549CA"/>
    <w:rsid w:val="003614ED"/>
    <w:rsid w:val="00361571"/>
    <w:rsid w:val="0036202C"/>
    <w:rsid w:val="00364311"/>
    <w:rsid w:val="0037699C"/>
    <w:rsid w:val="00384CDD"/>
    <w:rsid w:val="0039399D"/>
    <w:rsid w:val="003A4941"/>
    <w:rsid w:val="003A76C6"/>
    <w:rsid w:val="003B35B0"/>
    <w:rsid w:val="003B4AED"/>
    <w:rsid w:val="003B6671"/>
    <w:rsid w:val="003B78D8"/>
    <w:rsid w:val="003C1ABA"/>
    <w:rsid w:val="003C4F9F"/>
    <w:rsid w:val="003C60F1"/>
    <w:rsid w:val="003D19F6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8B6"/>
    <w:rsid w:val="00456F78"/>
    <w:rsid w:val="00472A21"/>
    <w:rsid w:val="00482FA7"/>
    <w:rsid w:val="004939CF"/>
    <w:rsid w:val="004A341C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7332F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41C7D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87FEB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0C69"/>
    <w:rsid w:val="00742061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8618B"/>
    <w:rsid w:val="00787AF8"/>
    <w:rsid w:val="007953D0"/>
    <w:rsid w:val="007A2774"/>
    <w:rsid w:val="007A3668"/>
    <w:rsid w:val="007B0AF6"/>
    <w:rsid w:val="007B259C"/>
    <w:rsid w:val="007B5385"/>
    <w:rsid w:val="007B6479"/>
    <w:rsid w:val="007C6FA3"/>
    <w:rsid w:val="007E373C"/>
    <w:rsid w:val="007E47F0"/>
    <w:rsid w:val="007E6898"/>
    <w:rsid w:val="007F4E18"/>
    <w:rsid w:val="00800E2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8496F"/>
    <w:rsid w:val="00890260"/>
    <w:rsid w:val="00892D08"/>
    <w:rsid w:val="00893791"/>
    <w:rsid w:val="008972EE"/>
    <w:rsid w:val="008A04AD"/>
    <w:rsid w:val="008A731D"/>
    <w:rsid w:val="008B053B"/>
    <w:rsid w:val="008D018A"/>
    <w:rsid w:val="008D0D61"/>
    <w:rsid w:val="008D1006"/>
    <w:rsid w:val="008D23D7"/>
    <w:rsid w:val="008E2A94"/>
    <w:rsid w:val="008E3ACA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2081"/>
    <w:rsid w:val="009A321D"/>
    <w:rsid w:val="009A4CCC"/>
    <w:rsid w:val="009A5A4F"/>
    <w:rsid w:val="009D095A"/>
    <w:rsid w:val="009D0B60"/>
    <w:rsid w:val="009D1E80"/>
    <w:rsid w:val="009D5CDB"/>
    <w:rsid w:val="009E29EA"/>
    <w:rsid w:val="009E4B94"/>
    <w:rsid w:val="009E6027"/>
    <w:rsid w:val="009E6376"/>
    <w:rsid w:val="009F29B9"/>
    <w:rsid w:val="009F4297"/>
    <w:rsid w:val="00A01890"/>
    <w:rsid w:val="00A03FF4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40D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AF75E3"/>
    <w:rsid w:val="00B00D92"/>
    <w:rsid w:val="00B0422A"/>
    <w:rsid w:val="00B06465"/>
    <w:rsid w:val="00B1588A"/>
    <w:rsid w:val="00B21736"/>
    <w:rsid w:val="00B24E70"/>
    <w:rsid w:val="00B271A2"/>
    <w:rsid w:val="00B41CAE"/>
    <w:rsid w:val="00B47B33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5ADD"/>
    <w:rsid w:val="00C46D7C"/>
    <w:rsid w:val="00C47630"/>
    <w:rsid w:val="00C60AB8"/>
    <w:rsid w:val="00C65401"/>
    <w:rsid w:val="00C67AA2"/>
    <w:rsid w:val="00C823E5"/>
    <w:rsid w:val="00C82AEB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157CE"/>
    <w:rsid w:val="00D27D0E"/>
    <w:rsid w:val="00D317A7"/>
    <w:rsid w:val="00D3752F"/>
    <w:rsid w:val="00D41FB4"/>
    <w:rsid w:val="00D431AA"/>
    <w:rsid w:val="00D45217"/>
    <w:rsid w:val="00D52EAC"/>
    <w:rsid w:val="00D53670"/>
    <w:rsid w:val="00D54FB7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5166"/>
    <w:rsid w:val="00DC61BD"/>
    <w:rsid w:val="00DD1936"/>
    <w:rsid w:val="00DE2497"/>
    <w:rsid w:val="00DE2B28"/>
    <w:rsid w:val="00DF0FCD"/>
    <w:rsid w:val="00E070EB"/>
    <w:rsid w:val="00E146D0"/>
    <w:rsid w:val="00E2723A"/>
    <w:rsid w:val="00E3443E"/>
    <w:rsid w:val="00E53EE9"/>
    <w:rsid w:val="00E6091D"/>
    <w:rsid w:val="00E61D8F"/>
    <w:rsid w:val="00E66451"/>
    <w:rsid w:val="00E67152"/>
    <w:rsid w:val="00E77E61"/>
    <w:rsid w:val="00E81E8C"/>
    <w:rsid w:val="00E84206"/>
    <w:rsid w:val="00E95714"/>
    <w:rsid w:val="00EA40C1"/>
    <w:rsid w:val="00EA7CC0"/>
    <w:rsid w:val="00EC335E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2D8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CDF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C59942"/>
  <w15:docId w15:val="{01212BA4-519F-47AB-A882-A9A6741B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9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D8"/>
    <w:pPr>
      <w:spacing w:after="160" w:line="259" w:lineRule="auto"/>
    </w:pPr>
    <w:rPr>
      <w:rFonts w:asciiTheme="minorHAnsi" w:hAnsiTheme="minorHAnsi"/>
      <w:color w:val="auto"/>
    </w:rPr>
  </w:style>
  <w:style w:type="paragraph" w:styleId="Overskrift1">
    <w:name w:val="heading 1"/>
    <w:basedOn w:val="Overskrift2"/>
    <w:next w:val="Normal"/>
    <w:link w:val="Overskrift1Tegn"/>
    <w:uiPriority w:val="1"/>
    <w:qFormat/>
    <w:rsid w:val="003B78D8"/>
    <w:pPr>
      <w:spacing w:line="480" w:lineRule="auto"/>
      <w:outlineLvl w:val="0"/>
    </w:pPr>
    <w:rPr>
      <w:rFonts w:ascii="Times New Roman" w:hAnsi="Times New Roman" w:cs="Times New Roman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3B78D8"/>
    <w:rPr>
      <w:rFonts w:ascii="Times New Roman" w:eastAsiaTheme="majorEastAsia" w:hAnsi="Times New Roman" w:cs="Times New Roman"/>
      <w:b/>
      <w:bCs/>
      <w:sz w:val="36"/>
      <w:szCs w:val="26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styleId="Korrektur">
    <w:name w:val="Revision"/>
    <w:hidden/>
    <w:uiPriority w:val="99"/>
    <w:semiHidden/>
    <w:rsid w:val="003B78D8"/>
    <w:pPr>
      <w:spacing w:after="0" w:line="240" w:lineRule="auto"/>
    </w:pPr>
    <w:rPr>
      <w:rFonts w:asciiTheme="minorHAnsi" w:hAnsi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ras0431\AppData\Local\Temp\Templafy\WordVsto\nmnpm4k2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d7e87218-2d52-40a6-a206-ca552f14754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mnpm4k2</Template>
  <TotalTime>6</TotalTime>
  <Pages>1</Pages>
  <Words>244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Kirstine Bergman Rasmussen</dc:creator>
  <cp:lastModifiedBy>Sofie Kirstine Bergman Rasmussen</cp:lastModifiedBy>
  <cp:revision>4</cp:revision>
  <dcterms:created xsi:type="dcterms:W3CDTF">2025-09-18T09:07:00Z</dcterms:created>
  <dcterms:modified xsi:type="dcterms:W3CDTF">2025-10-0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7328026059199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ZOTERO_PREF_1">
    <vt:lpwstr>&lt;data data-version="3" zotero-version="7.0.11"&gt;&lt;session id="Et26Z7A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9" name="ZOTERO_PREF_2">
    <vt:lpwstr>maticJournalAbbreviations" value="true"/&gt;&lt;/prefs&gt;&lt;/data&gt;</vt:lpwstr>
  </property>
</Properties>
</file>